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4CD" w:rsidRDefault="00AD04CD" w:rsidP="00AD04CD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ry Table</w:t>
      </w:r>
      <w:r w:rsidR="008B0FEC">
        <w:rPr>
          <w:rFonts w:ascii="Arial" w:hAnsi="Arial" w:cs="Arial"/>
          <w:b/>
          <w:bCs/>
          <w:sz w:val="18"/>
          <w:szCs w:val="18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bCs/>
          <w:sz w:val="18"/>
          <w:szCs w:val="18"/>
        </w:rPr>
        <w:t>S1. List of quantitative PCR primers</w:t>
      </w:r>
    </w:p>
    <w:tbl>
      <w:tblPr>
        <w:tblStyle w:val="LightList-Accent3"/>
        <w:tblW w:w="0" w:type="auto"/>
        <w:tblLook w:val="01E0" w:firstRow="1" w:lastRow="1" w:firstColumn="1" w:lastColumn="1" w:noHBand="0" w:noVBand="0"/>
      </w:tblPr>
      <w:tblGrid>
        <w:gridCol w:w="1468"/>
        <w:gridCol w:w="1651"/>
        <w:gridCol w:w="3756"/>
      </w:tblGrid>
      <w:tr w:rsidR="00703D00" w:rsidTr="00703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:rsidR="00AD04CD" w:rsidRPr="00703D00" w:rsidRDefault="00AD04CD" w:rsidP="00123CA3">
            <w:pPr>
              <w:pStyle w:val="BodyText"/>
              <w:spacing w:before="120" w:line="480" w:lineRule="auto"/>
              <w:rPr>
                <w:rFonts w:ascii="Arial" w:hAnsi="Arial" w:cs="Arial"/>
                <w:sz w:val="18"/>
                <w:szCs w:val="18"/>
              </w:rPr>
            </w:pPr>
            <w:r w:rsidRPr="00703D00">
              <w:rPr>
                <w:rFonts w:ascii="Arial" w:hAnsi="Arial" w:cs="Arial"/>
                <w:sz w:val="18"/>
                <w:szCs w:val="18"/>
              </w:rPr>
              <w:t>Ge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AD04CD" w:rsidRPr="00703D00" w:rsidRDefault="00AD04CD" w:rsidP="00123CA3">
            <w:pPr>
              <w:pStyle w:val="Body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AD04CD" w:rsidRPr="00703D00" w:rsidRDefault="00AD04CD" w:rsidP="00123CA3">
            <w:pPr>
              <w:pStyle w:val="BodyText"/>
              <w:spacing w:before="120" w:line="480" w:lineRule="auto"/>
              <w:rPr>
                <w:rFonts w:ascii="Arial" w:hAnsi="Arial" w:cs="Arial"/>
                <w:sz w:val="18"/>
                <w:szCs w:val="18"/>
              </w:rPr>
            </w:pPr>
            <w:r w:rsidRPr="00703D00">
              <w:rPr>
                <w:rFonts w:ascii="Arial" w:hAnsi="Arial" w:cs="Arial"/>
                <w:sz w:val="18"/>
                <w:szCs w:val="18"/>
              </w:rPr>
              <w:t>Primer sequence (5’-3’)</w:t>
            </w:r>
          </w:p>
        </w:tc>
      </w:tr>
      <w:tr w:rsidR="00AD04CD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AD04CD" w:rsidRPr="00703D00" w:rsidRDefault="00AD04CD" w:rsidP="00A60D25">
            <w:pPr>
              <w:spacing w:before="12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APDH </w:t>
            </w:r>
          </w:p>
          <w:p w:rsidR="00AD04CD" w:rsidRPr="00703D00" w:rsidRDefault="00AD04CD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AD04CD" w:rsidRPr="00CC1BC4" w:rsidRDefault="00AD04CD" w:rsidP="004B7CB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AD04CD" w:rsidRPr="004B7CB5" w:rsidRDefault="00A60D25" w:rsidP="004B7CB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TCAACGGATTTGGTCGTATTG</w:t>
            </w:r>
          </w:p>
        </w:tc>
      </w:tr>
      <w:tr w:rsidR="00AD04CD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AD04CD" w:rsidRPr="00703D00" w:rsidRDefault="00AD04CD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AD04CD" w:rsidRPr="00CC1BC4" w:rsidRDefault="00AD04CD" w:rsidP="00A60D2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AD04CD" w:rsidRPr="004B7CB5" w:rsidRDefault="00A60D25" w:rsidP="00A60D25">
            <w:pPr>
              <w:rPr>
                <w:rFonts w:ascii="Arial" w:hAnsi="Arial" w:cs="Arial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TGGGTGGAATCATATTGGAA</w:t>
            </w:r>
          </w:p>
        </w:tc>
      </w:tr>
      <w:tr w:rsidR="00123CA3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NANO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A60D2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A60D25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GAAGGCCTCAGCACCTAC </w:t>
            </w:r>
          </w:p>
        </w:tc>
      </w:tr>
      <w:tr w:rsidR="00123CA3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A60D2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A60D25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GCCTGATTGTTCCAGGATT</w:t>
            </w:r>
          </w:p>
        </w:tc>
      </w:tr>
      <w:tr w:rsidR="00123CA3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OCT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A60D2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A60D2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GGGCTCGAGAAGGATGTG</w:t>
            </w:r>
          </w:p>
        </w:tc>
      </w:tr>
      <w:tr w:rsidR="00123CA3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A60D2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A60D2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CATAGTCGCTGCTTGATCG</w:t>
            </w:r>
          </w:p>
        </w:tc>
      </w:tr>
      <w:tr w:rsidR="00123CA3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SOX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4B7CB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4B7CB5" w:rsidRDefault="00123CA3" w:rsidP="004B7CB5">
            <w:pPr>
              <w:rPr>
                <w:rFonts w:ascii="Arial" w:hAnsi="Arial" w:cs="Arial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ACCCCAAGATGCACAACTC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CTTAGCCTCGTCGATGAAC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C-MY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TTTCGGGTAGTGGAAAACCA 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CACCGAGTCGTAGTCGAGGT 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KLF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GAGTTCCCATCTCAAGGCA 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TCAGTTCATCTGAGCGGG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GDF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4B7CB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4B7CB5" w:rsidRDefault="00123CA3" w:rsidP="004B7CB5">
            <w:pPr>
              <w:rPr>
                <w:rFonts w:ascii="Arial" w:hAnsi="Arial" w:cs="Arial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TGCTACGTAAAGGAGCTGGG 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CAGGAGGAAGCTTGGGAAAT 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REX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CGCTGAGCTGAAACAAATG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CTTCTTGAAGGTTTACAC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hTER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GTGCACCAACATCTACAAG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CGTTCTTGGCTTTCAGGAT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HOXA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4B7CB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4B7CB5" w:rsidRDefault="00123CA3" w:rsidP="004B7CB5">
            <w:pPr>
              <w:rPr>
                <w:rFonts w:ascii="Arial" w:hAnsi="Arial" w:cs="Arial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ATAACCCAGCAGCCAACT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GTTCCAGGGTCTGGTGTT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ZFPM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CATCACATGCAGCAGAACA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TCTCCTGATTGCCCAGATG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SOX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TCAAGGAAACACAATCGCTG 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TTATTTTGCCCGTTTTCCC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FLK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CTTTGGAAGACAGAACCAAATTATCTC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86ADE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GGGCACCATTCCACCA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FOXA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4B7CB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4B7CB5" w:rsidRDefault="00123CA3" w:rsidP="004B7CB5">
            <w:pPr>
              <w:rPr>
                <w:rFonts w:ascii="Arial" w:hAnsi="Arial" w:cs="Arial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GGAGCGGTGAAGATGGA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CATGTTGCTCACGGAGGAGTA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AF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TGCAGCCAAAGTGAAGAGGGAA 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123CA3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23C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TAGCGAGCAGCCCAAAGAAGA</w:t>
            </w:r>
          </w:p>
        </w:tc>
      </w:tr>
      <w:tr w:rsidR="00123CA3" w:rsidRPr="007D755E" w:rsidTr="00703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PAX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4B7CB5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B7CB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GGTATTCTCTCCCCCTCCT</w:t>
            </w:r>
          </w:p>
        </w:tc>
      </w:tr>
      <w:tr w:rsidR="00123CA3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123CA3" w:rsidRPr="00703D00" w:rsidRDefault="00123CA3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123CA3" w:rsidRPr="00CC1BC4" w:rsidRDefault="00123CA3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123CA3" w:rsidRPr="00123CA3" w:rsidRDefault="004B7CB5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B7CB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AAGGATGTTGAACGGGCAG</w:t>
            </w:r>
          </w:p>
        </w:tc>
      </w:tr>
      <w:tr w:rsidR="007946EA" w:rsidRPr="007D755E" w:rsidTr="00AF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7946EA" w:rsidRPr="00703D00" w:rsidRDefault="007946EA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OTX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  <w:vAlign w:val="center"/>
          </w:tcPr>
          <w:p w:rsidR="007946EA" w:rsidRPr="00CC1BC4" w:rsidRDefault="007946EA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7946EA" w:rsidRPr="00123CA3" w:rsidRDefault="007946EA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B7CB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CCTCCCCTTCCAGTCTTTC</w:t>
            </w:r>
          </w:p>
        </w:tc>
      </w:tr>
      <w:tr w:rsidR="007946EA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7946EA" w:rsidRPr="00703D00" w:rsidRDefault="007946EA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7946EA" w:rsidRPr="00CC1BC4" w:rsidRDefault="007946EA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BC4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7946EA" w:rsidRPr="00123CA3" w:rsidRDefault="007946EA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B7CB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GGCAGAAACACGCCAGTTA</w:t>
            </w:r>
          </w:p>
        </w:tc>
      </w:tr>
      <w:tr w:rsidR="007946EA" w:rsidRPr="007D755E" w:rsidTr="00AF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7946EA" w:rsidRPr="00703D00" w:rsidRDefault="007946EA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TUJ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7946EA" w:rsidRPr="00CC1BC4" w:rsidRDefault="007946EA" w:rsidP="004B7CB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C1BC4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7946EA" w:rsidRPr="004B7CB5" w:rsidRDefault="007946EA" w:rsidP="004B7CB5">
            <w:pPr>
              <w:rPr>
                <w:rFonts w:ascii="Arial" w:hAnsi="Arial" w:cs="Arial"/>
                <w:sz w:val="18"/>
                <w:szCs w:val="18"/>
              </w:rPr>
            </w:pPr>
            <w:r w:rsidRPr="004B7CB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TGGAACCCGGAACCAT</w:t>
            </w:r>
          </w:p>
        </w:tc>
      </w:tr>
      <w:tr w:rsidR="007946EA" w:rsidRPr="007D755E" w:rsidTr="00703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7946EA" w:rsidRPr="00703D00" w:rsidRDefault="007946EA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</w:tcPr>
          <w:p w:rsidR="007946EA" w:rsidRPr="00CC1BC4" w:rsidRDefault="007946EA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CB5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</w:tcPr>
          <w:p w:rsidR="007946EA" w:rsidRPr="00123CA3" w:rsidRDefault="007946EA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B7CB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GCCTGAAGAGATGTCCAAAG</w:t>
            </w:r>
          </w:p>
        </w:tc>
      </w:tr>
      <w:tr w:rsidR="007946EA" w:rsidRPr="007D755E" w:rsidTr="00AF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 w:val="restart"/>
          </w:tcPr>
          <w:p w:rsidR="007946EA" w:rsidRPr="00703D00" w:rsidRDefault="007946EA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03D00">
              <w:rPr>
                <w:rFonts w:ascii="Arial" w:hAnsi="Arial" w:cs="Arial"/>
                <w:i/>
                <w:iCs/>
                <w:sz w:val="18"/>
                <w:szCs w:val="18"/>
              </w:rPr>
              <w:t>MAP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  <w:tcBorders>
              <w:bottom w:val="single" w:sz="4" w:space="0" w:color="9BBB59" w:themeColor="accent3"/>
            </w:tcBorders>
          </w:tcPr>
          <w:p w:rsidR="007946EA" w:rsidRPr="00CC1BC4" w:rsidRDefault="007946EA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B7CB5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  <w:tcBorders>
              <w:bottom w:val="single" w:sz="4" w:space="0" w:color="9BBB59" w:themeColor="accent3"/>
            </w:tcBorders>
          </w:tcPr>
          <w:p w:rsidR="007946EA" w:rsidRPr="00123CA3" w:rsidRDefault="007946EA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B7CB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GTGTGGACCATGGGGCTG</w:t>
            </w:r>
          </w:p>
        </w:tc>
      </w:tr>
      <w:tr w:rsidR="007946EA" w:rsidRPr="007D755E" w:rsidTr="00AF347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Merge/>
          </w:tcPr>
          <w:p w:rsidR="007946EA" w:rsidRPr="00703D00" w:rsidRDefault="007946EA" w:rsidP="00A60D25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1" w:type="dxa"/>
            <w:tcBorders>
              <w:top w:val="single" w:sz="4" w:space="0" w:color="9BBB59" w:themeColor="accent3"/>
            </w:tcBorders>
          </w:tcPr>
          <w:p w:rsidR="007946EA" w:rsidRPr="004B7CB5" w:rsidRDefault="007946EA" w:rsidP="00D37E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D0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v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56" w:type="dxa"/>
            <w:tcBorders>
              <w:top w:val="single" w:sz="4" w:space="0" w:color="9BBB59" w:themeColor="accent3"/>
            </w:tcBorders>
          </w:tcPr>
          <w:p w:rsidR="007946EA" w:rsidRPr="004B7CB5" w:rsidRDefault="007946EA" w:rsidP="00123CA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B7CB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TCGTCGGGGTGATGCCACG</w:t>
            </w:r>
          </w:p>
        </w:tc>
      </w:tr>
    </w:tbl>
    <w:p w:rsidR="00510640" w:rsidRPr="00703D00" w:rsidRDefault="00510640"/>
    <w:sectPr w:rsidR="00510640" w:rsidRPr="00703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7DC6" w:rsidRDefault="007C7DC6" w:rsidP="007946EA">
      <w:r>
        <w:separator/>
      </w:r>
    </w:p>
  </w:endnote>
  <w:endnote w:type="continuationSeparator" w:id="0">
    <w:p w:rsidR="007C7DC6" w:rsidRDefault="007C7DC6" w:rsidP="00794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7DC6" w:rsidRDefault="007C7DC6" w:rsidP="007946EA">
      <w:r>
        <w:separator/>
      </w:r>
    </w:p>
  </w:footnote>
  <w:footnote w:type="continuationSeparator" w:id="0">
    <w:p w:rsidR="007C7DC6" w:rsidRDefault="007C7DC6" w:rsidP="00794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4CD"/>
    <w:rsid w:val="000F7846"/>
    <w:rsid w:val="00123CA3"/>
    <w:rsid w:val="00186ADE"/>
    <w:rsid w:val="004B7CB5"/>
    <w:rsid w:val="00510640"/>
    <w:rsid w:val="00526CC7"/>
    <w:rsid w:val="005A5C83"/>
    <w:rsid w:val="00703D00"/>
    <w:rsid w:val="007946EA"/>
    <w:rsid w:val="007C7DC6"/>
    <w:rsid w:val="008B0FEC"/>
    <w:rsid w:val="00A60D25"/>
    <w:rsid w:val="00AD04CD"/>
    <w:rsid w:val="00D1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4CD"/>
    <w:pPr>
      <w:spacing w:after="0" w:line="240" w:lineRule="auto"/>
    </w:pPr>
    <w:rPr>
      <w:rFonts w:ascii="Times New Roman" w:eastAsia="Batang" w:hAnsi="Times New Roman" w:cs="Angsana New"/>
      <w:sz w:val="24"/>
      <w:szCs w:val="24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D04CD"/>
    <w:rPr>
      <w:rFonts w:eastAsia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AD04CD"/>
    <w:rPr>
      <w:rFonts w:ascii="Times New Roman" w:eastAsia="Times New Roman" w:hAnsi="Times New Roman" w:cs="Angsana New"/>
      <w:sz w:val="24"/>
      <w:szCs w:val="20"/>
      <w:lang w:bidi="ar-SA"/>
    </w:rPr>
  </w:style>
  <w:style w:type="table" w:styleId="LightList-Accent5">
    <w:name w:val="Light List Accent 5"/>
    <w:basedOn w:val="TableNormal"/>
    <w:uiPriority w:val="61"/>
    <w:rsid w:val="00123C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-Accent1">
    <w:name w:val="Light Shading Accent 1"/>
    <w:basedOn w:val="TableNormal"/>
    <w:uiPriority w:val="60"/>
    <w:rsid w:val="00123CA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123C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5A5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703D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946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6EA"/>
    <w:rPr>
      <w:rFonts w:ascii="Times New Roman" w:eastAsia="Batang" w:hAnsi="Times New Roman" w:cs="Angsana New"/>
      <w:sz w:val="24"/>
      <w:szCs w:val="24"/>
      <w:lang w:eastAsia="ko-KR" w:bidi="ar-SA"/>
    </w:rPr>
  </w:style>
  <w:style w:type="paragraph" w:styleId="Footer">
    <w:name w:val="footer"/>
    <w:basedOn w:val="Normal"/>
    <w:link w:val="FooterChar"/>
    <w:uiPriority w:val="99"/>
    <w:unhideWhenUsed/>
    <w:rsid w:val="007946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6EA"/>
    <w:rPr>
      <w:rFonts w:ascii="Times New Roman" w:eastAsia="Batang" w:hAnsi="Times New Roman" w:cs="Angsana New"/>
      <w:sz w:val="24"/>
      <w:szCs w:val="24"/>
      <w:lang w:eastAsia="ko-KR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4CD"/>
    <w:pPr>
      <w:spacing w:after="0" w:line="240" w:lineRule="auto"/>
    </w:pPr>
    <w:rPr>
      <w:rFonts w:ascii="Times New Roman" w:eastAsia="Batang" w:hAnsi="Times New Roman" w:cs="Angsana New"/>
      <w:sz w:val="24"/>
      <w:szCs w:val="24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D04CD"/>
    <w:rPr>
      <w:rFonts w:eastAsia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AD04CD"/>
    <w:rPr>
      <w:rFonts w:ascii="Times New Roman" w:eastAsia="Times New Roman" w:hAnsi="Times New Roman" w:cs="Angsana New"/>
      <w:sz w:val="24"/>
      <w:szCs w:val="20"/>
      <w:lang w:bidi="ar-SA"/>
    </w:rPr>
  </w:style>
  <w:style w:type="table" w:styleId="LightList-Accent5">
    <w:name w:val="Light List Accent 5"/>
    <w:basedOn w:val="TableNormal"/>
    <w:uiPriority w:val="61"/>
    <w:rsid w:val="00123C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-Accent1">
    <w:name w:val="Light Shading Accent 1"/>
    <w:basedOn w:val="TableNormal"/>
    <w:uiPriority w:val="60"/>
    <w:rsid w:val="00123CA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123C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5A5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703D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946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6EA"/>
    <w:rPr>
      <w:rFonts w:ascii="Times New Roman" w:eastAsia="Batang" w:hAnsi="Times New Roman" w:cs="Angsana New"/>
      <w:sz w:val="24"/>
      <w:szCs w:val="24"/>
      <w:lang w:eastAsia="ko-KR" w:bidi="ar-SA"/>
    </w:rPr>
  </w:style>
  <w:style w:type="paragraph" w:styleId="Footer">
    <w:name w:val="footer"/>
    <w:basedOn w:val="Normal"/>
    <w:link w:val="FooterChar"/>
    <w:uiPriority w:val="99"/>
    <w:unhideWhenUsed/>
    <w:rsid w:val="007946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6EA"/>
    <w:rPr>
      <w:rFonts w:ascii="Times New Roman" w:eastAsia="Batang" w:hAnsi="Times New Roman" w:cs="Angsana New"/>
      <w:sz w:val="24"/>
      <w:szCs w:val="24"/>
      <w:lang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od3</dc:creator>
  <cp:lastModifiedBy>Blood3</cp:lastModifiedBy>
  <cp:revision>4</cp:revision>
  <dcterms:created xsi:type="dcterms:W3CDTF">2014-05-20T06:13:00Z</dcterms:created>
  <dcterms:modified xsi:type="dcterms:W3CDTF">2014-07-31T03:28:00Z</dcterms:modified>
</cp:coreProperties>
</file>